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3684A8" w14:textId="77777777" w:rsidR="00C13C8C" w:rsidRDefault="00C13C8C">
      <w:bookmarkStart w:id="0" w:name="_GoBack"/>
      <w:bookmarkEnd w:id="0"/>
    </w:p>
    <w:p w14:paraId="0A8BEF8F" w14:textId="77777777" w:rsidR="00C13C8C" w:rsidRDefault="00C13C8C">
      <w:r>
        <w:t>Additional File</w:t>
      </w:r>
    </w:p>
    <w:tbl>
      <w:tblPr>
        <w:tblStyle w:val="TableGrid"/>
        <w:tblpPr w:leftFromText="180" w:rightFromText="180" w:vertAnchor="text" w:horzAnchor="page" w:tblpX="1729" w:tblpY="-364"/>
        <w:tblW w:w="8752" w:type="dxa"/>
        <w:tblLook w:val="04A0" w:firstRow="1" w:lastRow="0" w:firstColumn="1" w:lastColumn="0" w:noHBand="0" w:noVBand="1"/>
      </w:tblPr>
      <w:tblGrid>
        <w:gridCol w:w="1868"/>
        <w:gridCol w:w="1383"/>
        <w:gridCol w:w="1300"/>
        <w:gridCol w:w="1478"/>
        <w:gridCol w:w="2723"/>
      </w:tblGrid>
      <w:tr w:rsidR="00C13C8C" w:rsidRPr="007F140C" w14:paraId="4E37CA97" w14:textId="77777777" w:rsidTr="00EB2B14">
        <w:trPr>
          <w:tblHeader/>
        </w:trPr>
        <w:tc>
          <w:tcPr>
            <w:tcW w:w="1868" w:type="dxa"/>
            <w:vAlign w:val="center"/>
          </w:tcPr>
          <w:p w14:paraId="35720236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/>
                <w:bCs/>
                <w:lang w:val="en-NZ" w:eastAsia="en-US"/>
              </w:rPr>
              <w:lastRenderedPageBreak/>
              <w:t>Study</w:t>
            </w:r>
          </w:p>
        </w:tc>
        <w:tc>
          <w:tcPr>
            <w:tcW w:w="1383" w:type="dxa"/>
            <w:vAlign w:val="center"/>
          </w:tcPr>
          <w:p w14:paraId="71CBB379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/>
                <w:bCs/>
                <w:lang w:val="en-NZ" w:eastAsia="en-US"/>
              </w:rPr>
              <w:t>Country</w:t>
            </w:r>
          </w:p>
        </w:tc>
        <w:tc>
          <w:tcPr>
            <w:tcW w:w="1300" w:type="dxa"/>
            <w:vAlign w:val="center"/>
          </w:tcPr>
          <w:p w14:paraId="2EB10B57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/>
                <w:bCs/>
                <w:lang w:val="en-NZ" w:eastAsia="en-US"/>
              </w:rPr>
              <w:t>Number of HIAs included</w:t>
            </w:r>
          </w:p>
        </w:tc>
        <w:tc>
          <w:tcPr>
            <w:tcW w:w="1478" w:type="dxa"/>
            <w:vAlign w:val="center"/>
          </w:tcPr>
          <w:p w14:paraId="590CCF1D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/>
                <w:bCs/>
                <w:lang w:val="en-NZ" w:eastAsia="en-US"/>
              </w:rPr>
              <w:t>Sources of data</w:t>
            </w:r>
          </w:p>
        </w:tc>
        <w:tc>
          <w:tcPr>
            <w:tcW w:w="2723" w:type="dxa"/>
            <w:vAlign w:val="center"/>
          </w:tcPr>
          <w:p w14:paraId="5B726273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/>
                <w:bCs/>
                <w:lang w:val="en-NZ" w:eastAsia="en-US"/>
              </w:rPr>
              <w:t>Main findings</w:t>
            </w:r>
          </w:p>
        </w:tc>
      </w:tr>
      <w:tr w:rsidR="00C13C8C" w:rsidRPr="007F140C" w14:paraId="3B3CD9DD" w14:textId="77777777" w:rsidTr="00EB2B14">
        <w:tc>
          <w:tcPr>
            <w:tcW w:w="1868" w:type="dxa"/>
          </w:tcPr>
          <w:p w14:paraId="4D63E383" w14:textId="77777777" w:rsidR="00C13C8C" w:rsidRDefault="00C13C8C" w:rsidP="0041521C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Bekker, 2007</w:t>
            </w:r>
          </w:p>
          <w:p w14:paraId="0C1BFE92" w14:textId="77777777" w:rsidR="00C13C8C" w:rsidRPr="007F140C" w:rsidRDefault="00C13C8C" w:rsidP="00C00FC0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[1]</w:t>
            </w:r>
          </w:p>
        </w:tc>
        <w:tc>
          <w:tcPr>
            <w:tcW w:w="1383" w:type="dxa"/>
          </w:tcPr>
          <w:p w14:paraId="2901E2AF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Netherlands</w:t>
            </w:r>
          </w:p>
        </w:tc>
        <w:tc>
          <w:tcPr>
            <w:tcW w:w="1300" w:type="dxa"/>
          </w:tcPr>
          <w:p w14:paraId="48621D87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3 and 2 simulated HIAs</w:t>
            </w:r>
          </w:p>
        </w:tc>
        <w:tc>
          <w:tcPr>
            <w:tcW w:w="1478" w:type="dxa"/>
          </w:tcPr>
          <w:p w14:paraId="7713A898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Reports, interviews, game simulation</w:t>
            </w:r>
          </w:p>
        </w:tc>
        <w:tc>
          <w:tcPr>
            <w:tcW w:w="2723" w:type="dxa"/>
          </w:tcPr>
          <w:p w14:paraId="4837C648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Found that a technical approach to HIA can be at odds with the political and administrative requirements that would make HIA work</w:t>
            </w:r>
          </w:p>
          <w:p w14:paraId="1EBE83C3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HIAs can help to reframe policy issues</w:t>
            </w:r>
          </w:p>
          <w:p w14:paraId="0DD18DE2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HIA may be most useful when considered a “coordination tool” for intersectoral work rather than a scientific approach</w:t>
            </w:r>
          </w:p>
        </w:tc>
      </w:tr>
      <w:tr w:rsidR="00C13C8C" w:rsidRPr="007F140C" w14:paraId="2DA7CACB" w14:textId="77777777" w:rsidTr="00EB2B14">
        <w:tc>
          <w:tcPr>
            <w:tcW w:w="1868" w:type="dxa"/>
          </w:tcPr>
          <w:p w14:paraId="287EC70F" w14:textId="77777777" w:rsidR="00C13C8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</w:pPr>
          </w:p>
          <w:p w14:paraId="22A740C6" w14:textId="77777777" w:rsidR="00C13C8C" w:rsidRDefault="00C13C8C" w:rsidP="00684B52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Bourcier, 2015</w:t>
            </w:r>
          </w:p>
          <w:p w14:paraId="056CB9DC" w14:textId="77777777" w:rsidR="00C13C8C" w:rsidRPr="007F140C" w:rsidRDefault="00C13C8C" w:rsidP="00C00FC0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 xml:space="preserve">[2] </w:t>
            </w:r>
          </w:p>
        </w:tc>
        <w:tc>
          <w:tcPr>
            <w:tcW w:w="1383" w:type="dxa"/>
          </w:tcPr>
          <w:p w14:paraId="3722DCCD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USA</w:t>
            </w:r>
          </w:p>
        </w:tc>
        <w:tc>
          <w:tcPr>
            <w:tcW w:w="1300" w:type="dxa"/>
          </w:tcPr>
          <w:p w14:paraId="4F7D80EF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23</w:t>
            </w:r>
          </w:p>
        </w:tc>
        <w:tc>
          <w:tcPr>
            <w:tcW w:w="1478" w:type="dxa"/>
          </w:tcPr>
          <w:p w14:paraId="1CC83036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Interviews, surveys, document review</w:t>
            </w:r>
          </w:p>
        </w:tc>
        <w:tc>
          <w:tcPr>
            <w:tcW w:w="2723" w:type="dxa"/>
          </w:tcPr>
          <w:p w14:paraId="46EE43DC" w14:textId="77777777" w:rsidR="00C13C8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</w:p>
          <w:p w14:paraId="3DAE2A43" w14:textId="77777777" w:rsidR="00C13C8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Found </w:t>
            </w: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HIAs can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 </w:t>
            </w: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influence decisions 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i</w:t>
            </w: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n nonhealth-related sectors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,</w:t>
            </w: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 influence changes beyond the decision target, build consensus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 </w:t>
            </w: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and relationships among decision makers and their constituents,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 </w:t>
            </w: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and give community members a stronger voice in decisions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.</w:t>
            </w:r>
          </w:p>
          <w:p w14:paraId="5D980FEC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F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ound f</w:t>
            </w: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actors t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o</w:t>
            </w: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 increase 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H</w:t>
            </w: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IA success include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 </w:t>
            </w: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care in choosing a project or policy to be examined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;</w:t>
            </w: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 selecting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 </w:t>
            </w: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an appropriate team to conduct the HIA; engaging stakeholders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 </w:t>
            </w: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and decision makers throughout the process; crafting clear, actionable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 </w:t>
            </w: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recommendations; delivering timely, compelling messages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 </w:t>
            </w: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to appropriate audiences; and using multiple dissemination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 </w:t>
            </w:r>
            <w:r w:rsidRPr="00E13136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methods.</w:t>
            </w:r>
          </w:p>
        </w:tc>
      </w:tr>
      <w:tr w:rsidR="00C13C8C" w:rsidRPr="007F140C" w14:paraId="71D94AC5" w14:textId="77777777" w:rsidTr="00EB2B14">
        <w:tc>
          <w:tcPr>
            <w:tcW w:w="1868" w:type="dxa"/>
          </w:tcPr>
          <w:p w14:paraId="191BA377" w14:textId="77777777" w:rsidR="00C13C8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Harris, Haigh et al,. 2013</w:t>
            </w:r>
          </w:p>
          <w:p w14:paraId="545ADE47" w14:textId="77777777" w:rsidR="00C13C8C" w:rsidRPr="007F140C" w:rsidRDefault="00C13C8C" w:rsidP="00C00FC0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lastRenderedPageBreak/>
              <w:t>[3]</w:t>
            </w:r>
          </w:p>
        </w:tc>
        <w:tc>
          <w:tcPr>
            <w:tcW w:w="1383" w:type="dxa"/>
          </w:tcPr>
          <w:p w14:paraId="3D0E1FA9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lastRenderedPageBreak/>
              <w:t xml:space="preserve">Australia and New </w:t>
            </w: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lastRenderedPageBreak/>
              <w:t>Zealand</w:t>
            </w:r>
          </w:p>
        </w:tc>
        <w:tc>
          <w:tcPr>
            <w:tcW w:w="1300" w:type="dxa"/>
          </w:tcPr>
          <w:p w14:paraId="61E17660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lastRenderedPageBreak/>
              <w:t xml:space="preserve">55 in document </w:t>
            </w: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lastRenderedPageBreak/>
              <w:t>review, 44 in survey, 11 detailed case studies</w:t>
            </w:r>
          </w:p>
        </w:tc>
        <w:tc>
          <w:tcPr>
            <w:tcW w:w="1478" w:type="dxa"/>
          </w:tcPr>
          <w:p w14:paraId="218734DE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lastRenderedPageBreak/>
              <w:t xml:space="preserve">Document review, </w:t>
            </w: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lastRenderedPageBreak/>
              <w:t>survey, interviews, detailed case studies</w:t>
            </w:r>
          </w:p>
        </w:tc>
        <w:tc>
          <w:tcPr>
            <w:tcW w:w="2723" w:type="dxa"/>
          </w:tcPr>
          <w:p w14:paraId="5B03E304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lastRenderedPageBreak/>
              <w:t>Found all HIAs were effective in some way</w:t>
            </w:r>
          </w:p>
          <w:p w14:paraId="3F28FD66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lastRenderedPageBreak/>
              <w:t>Found HIAs brought about direct and indirect changes to decisions and implementation</w:t>
            </w:r>
          </w:p>
          <w:p w14:paraId="228E0FF1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Found timing, recognition of opportunities, having the right people involved, alignment with existing work and resourcing were related factors enhancing the impacts of HIAs</w:t>
            </w:r>
          </w:p>
          <w:p w14:paraId="3F065AE1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Found that HIAs led to increased skills and knowledge, conceptual learning and social learning. </w:t>
            </w:r>
          </w:p>
        </w:tc>
      </w:tr>
      <w:tr w:rsidR="00C13C8C" w:rsidRPr="007F140C" w14:paraId="59F577B0" w14:textId="77777777" w:rsidTr="00EB2B14">
        <w:tc>
          <w:tcPr>
            <w:tcW w:w="1868" w:type="dxa"/>
          </w:tcPr>
          <w:p w14:paraId="38164A06" w14:textId="77777777" w:rsidR="00C13C8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lastRenderedPageBreak/>
              <w:t>Da</w:t>
            </w: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nnenberg, Bhatia et al., 2008</w:t>
            </w:r>
          </w:p>
          <w:p w14:paraId="4A2295BB" w14:textId="77777777" w:rsidR="00C13C8C" w:rsidRPr="007F140C" w:rsidRDefault="00C13C8C" w:rsidP="00C00FC0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[4]</w:t>
            </w:r>
          </w:p>
        </w:tc>
        <w:tc>
          <w:tcPr>
            <w:tcW w:w="1383" w:type="dxa"/>
          </w:tcPr>
          <w:p w14:paraId="2BD700B3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USA</w:t>
            </w:r>
          </w:p>
        </w:tc>
        <w:tc>
          <w:tcPr>
            <w:tcW w:w="1300" w:type="dxa"/>
          </w:tcPr>
          <w:p w14:paraId="72429DBA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27</w:t>
            </w:r>
          </w:p>
        </w:tc>
        <w:tc>
          <w:tcPr>
            <w:tcW w:w="1478" w:type="dxa"/>
          </w:tcPr>
          <w:p w14:paraId="00A9EC73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Document review</w:t>
            </w:r>
          </w:p>
        </w:tc>
        <w:tc>
          <w:tcPr>
            <w:tcW w:w="2723" w:type="dxa"/>
          </w:tcPr>
          <w:p w14:paraId="11E09F45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Identified the characteristics of HIAs: type of proposal, HIA methods, nature of recommendations</w:t>
            </w:r>
          </w:p>
          <w:p w14:paraId="714AC2FA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Provides a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n</w:t>
            </w: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 overview of HIA practice in the US </w:t>
            </w: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during 1999-2007</w:t>
            </w:r>
          </w:p>
          <w:p w14:paraId="5C26DCE7" w14:textId="77777777" w:rsidR="00C13C8C" w:rsidRPr="007F140C" w:rsidRDefault="00C13C8C" w:rsidP="004939B3">
            <w:pPr>
              <w:spacing w:before="60" w:after="6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2436E8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 </w:t>
            </w:r>
          </w:p>
        </w:tc>
      </w:tr>
      <w:tr w:rsidR="00C13C8C" w:rsidRPr="007F140C" w14:paraId="6E304DAD" w14:textId="77777777" w:rsidTr="00EB2B14">
        <w:tc>
          <w:tcPr>
            <w:tcW w:w="1868" w:type="dxa"/>
          </w:tcPr>
          <w:p w14:paraId="38FD78C0" w14:textId="77777777" w:rsidR="00C13C8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O'Mullane</w:t>
            </w: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, 2013</w:t>
            </w:r>
          </w:p>
          <w:p w14:paraId="6F0E211C" w14:textId="77777777" w:rsidR="00C13C8C" w:rsidRPr="007F140C" w:rsidRDefault="00C13C8C" w:rsidP="00C00FC0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[5]</w:t>
            </w:r>
          </w:p>
        </w:tc>
        <w:tc>
          <w:tcPr>
            <w:tcW w:w="1383" w:type="dxa"/>
          </w:tcPr>
          <w:p w14:paraId="0C191454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Ireland</w:t>
            </w:r>
          </w:p>
        </w:tc>
        <w:tc>
          <w:tcPr>
            <w:tcW w:w="1300" w:type="dxa"/>
          </w:tcPr>
          <w:p w14:paraId="392D9662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4</w:t>
            </w:r>
          </w:p>
        </w:tc>
        <w:tc>
          <w:tcPr>
            <w:tcW w:w="1478" w:type="dxa"/>
          </w:tcPr>
          <w:p w14:paraId="24EF0C76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Document review, 48 interviews</w:t>
            </w:r>
          </w:p>
        </w:tc>
        <w:tc>
          <w:tcPr>
            <w:tcW w:w="2723" w:type="dxa"/>
          </w:tcPr>
          <w:p w14:paraId="01BDE310" w14:textId="77777777" w:rsidR="00C13C8C" w:rsidRPr="007F140C" w:rsidRDefault="00C13C8C" w:rsidP="00881899">
            <w:pPr>
              <w:spacing w:before="60" w:after="60"/>
              <w:ind w:left="312" w:hanging="357"/>
              <w:rPr>
                <w:rFonts w:ascii="Times New Roman" w:eastAsiaTheme="minorHAnsi" w:hAnsi="Times New Roman" w:cs="Times New Roman"/>
                <w:bCs/>
                <w:lang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eastAsia="en-US"/>
              </w:rPr>
              <w:t>Willingness to work with external partners enabled HIAs to proceed</w:t>
            </w:r>
          </w:p>
          <w:p w14:paraId="6CBC8845" w14:textId="77777777" w:rsidR="00C13C8C" w:rsidRPr="007F140C" w:rsidRDefault="00C13C8C" w:rsidP="00881899">
            <w:pPr>
              <w:spacing w:before="60" w:after="60"/>
              <w:ind w:left="312" w:hanging="357"/>
              <w:rPr>
                <w:rFonts w:ascii="Times New Roman" w:eastAsiaTheme="minorHAnsi" w:hAnsi="Times New Roman" w:cs="Times New Roman"/>
                <w:bCs/>
                <w:lang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eastAsia="en-US"/>
              </w:rPr>
              <w:t>Broader contextual factors had a direct influence on the way the HIAs were conducted and received, e.g. government review of public administration</w:t>
            </w:r>
          </w:p>
          <w:p w14:paraId="17C4A666" w14:textId="77777777" w:rsidR="00C13C8C" w:rsidRPr="007F140C" w:rsidRDefault="00C13C8C" w:rsidP="00881899">
            <w:pPr>
              <w:spacing w:before="60" w:after="60"/>
              <w:ind w:left="312" w:hanging="357"/>
              <w:rPr>
                <w:rFonts w:ascii="Times New Roman" w:eastAsiaTheme="minorHAnsi" w:hAnsi="Times New Roman" w:cs="Times New Roman"/>
                <w:bCs/>
                <w:lang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eastAsia="en-US"/>
              </w:rPr>
              <w:t xml:space="preserve">HIAs enabled subsequent related health promotion and planning activities </w:t>
            </w:r>
          </w:p>
        </w:tc>
      </w:tr>
      <w:tr w:rsidR="00C13C8C" w:rsidRPr="007F140C" w14:paraId="28EA62A9" w14:textId="77777777" w:rsidTr="00EB2B14">
        <w:tc>
          <w:tcPr>
            <w:tcW w:w="1868" w:type="dxa"/>
          </w:tcPr>
          <w:p w14:paraId="4E20CFA5" w14:textId="77777777" w:rsidR="00C13C8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Opinion Leader Research, </w:t>
            </w: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2003</w:t>
            </w:r>
          </w:p>
          <w:p w14:paraId="5BCAD910" w14:textId="77777777" w:rsidR="00C13C8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[6]</w:t>
            </w:r>
          </w:p>
          <w:p w14:paraId="0FF618C7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</w:p>
        </w:tc>
        <w:tc>
          <w:tcPr>
            <w:tcW w:w="1383" w:type="dxa"/>
          </w:tcPr>
          <w:p w14:paraId="6F213539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UK</w:t>
            </w:r>
          </w:p>
        </w:tc>
        <w:tc>
          <w:tcPr>
            <w:tcW w:w="1300" w:type="dxa"/>
          </w:tcPr>
          <w:p w14:paraId="6803CEFB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4</w:t>
            </w:r>
          </w:p>
        </w:tc>
        <w:tc>
          <w:tcPr>
            <w:tcW w:w="1478" w:type="dxa"/>
          </w:tcPr>
          <w:p w14:paraId="75285603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Group discussion, observation, surveys</w:t>
            </w:r>
          </w:p>
        </w:tc>
        <w:tc>
          <w:tcPr>
            <w:tcW w:w="2723" w:type="dxa"/>
          </w:tcPr>
          <w:p w14:paraId="2778A156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Found regulatory requirements facilitated the impact of the HIAs</w:t>
            </w:r>
          </w:p>
          <w:p w14:paraId="59D2179D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Found mixed perceptions of HIA’s value amongst those involved in the HIAs</w:t>
            </w:r>
          </w:p>
          <w:p w14:paraId="6BE0C4CA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Lack of clarity about the extent to which any changes could be attributed to the HIAs</w:t>
            </w:r>
          </w:p>
        </w:tc>
      </w:tr>
      <w:tr w:rsidR="00C13C8C" w:rsidRPr="007F140C" w14:paraId="6C613F3D" w14:textId="77777777" w:rsidTr="00EB2B14">
        <w:tc>
          <w:tcPr>
            <w:tcW w:w="1868" w:type="dxa"/>
          </w:tcPr>
          <w:p w14:paraId="42D7A8D0" w14:textId="77777777" w:rsidR="00C13C8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O'Reilly, Trueman et al., 2006</w:t>
            </w:r>
          </w:p>
          <w:p w14:paraId="66740EF9" w14:textId="77777777" w:rsidR="00C13C8C" w:rsidRPr="007F140C" w:rsidRDefault="00C13C8C" w:rsidP="00C00FC0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[7]</w:t>
            </w:r>
          </w:p>
        </w:tc>
        <w:tc>
          <w:tcPr>
            <w:tcW w:w="1383" w:type="dxa"/>
          </w:tcPr>
          <w:p w14:paraId="0D6F5761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UK</w:t>
            </w:r>
          </w:p>
        </w:tc>
        <w:tc>
          <w:tcPr>
            <w:tcW w:w="1300" w:type="dxa"/>
          </w:tcPr>
          <w:p w14:paraId="0377CD74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15</w:t>
            </w:r>
          </w:p>
        </w:tc>
        <w:tc>
          <w:tcPr>
            <w:tcW w:w="1478" w:type="dxa"/>
          </w:tcPr>
          <w:p w14:paraId="26118ADF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Interviews, timesheets, surveys, willingness to pay surveys</w:t>
            </w:r>
          </w:p>
        </w:tc>
        <w:tc>
          <w:tcPr>
            <w:tcW w:w="2723" w:type="dxa"/>
          </w:tcPr>
          <w:p w14:paraId="0A095B8A" w14:textId="77777777" w:rsidR="00C13C8C" w:rsidRPr="007F140C" w:rsidRDefault="00C13C8C" w:rsidP="00881899">
            <w:pPr>
              <w:spacing w:before="60" w:after="60"/>
              <w:ind w:left="312" w:hanging="357"/>
              <w:rPr>
                <w:rFonts w:ascii="Times New Roman" w:eastAsiaTheme="minorHAnsi" w:hAnsi="Times New Roman" w:cs="Times New Roman"/>
                <w:bCs/>
                <w:lang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eastAsia="en-US"/>
              </w:rPr>
              <w:t>HIAs enhanced the consideration of health impacts in decision-making</w:t>
            </w:r>
          </w:p>
          <w:p w14:paraId="24097E66" w14:textId="77777777" w:rsidR="00C13C8C" w:rsidRPr="007F140C" w:rsidRDefault="00C13C8C" w:rsidP="00881899">
            <w:pPr>
              <w:spacing w:before="60" w:after="60"/>
              <w:ind w:left="312" w:hanging="357"/>
              <w:rPr>
                <w:rFonts w:ascii="Times New Roman" w:eastAsiaTheme="minorHAnsi" w:hAnsi="Times New Roman" w:cs="Times New Roman"/>
                <w:bCs/>
                <w:lang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eastAsia="en-US"/>
              </w:rPr>
              <w:t>HIA was assigned a high monetary value by those involved in the process</w:t>
            </w:r>
          </w:p>
          <w:p w14:paraId="1B42CA8D" w14:textId="77777777" w:rsidR="00C13C8C" w:rsidRPr="007F140C" w:rsidRDefault="00C13C8C" w:rsidP="00881899">
            <w:pPr>
              <w:spacing w:before="60" w:after="60"/>
              <w:ind w:left="312" w:hanging="357"/>
              <w:rPr>
                <w:rFonts w:ascii="Times New Roman" w:eastAsiaTheme="minorHAnsi" w:hAnsi="Times New Roman" w:cs="Times New Roman"/>
                <w:bCs/>
                <w:lang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eastAsia="en-US"/>
              </w:rPr>
              <w:t>It was difficult to attribute changes to the proposal to HIAs</w:t>
            </w:r>
          </w:p>
        </w:tc>
      </w:tr>
      <w:tr w:rsidR="00C13C8C" w:rsidRPr="007F140C" w14:paraId="7328CA2A" w14:textId="77777777" w:rsidTr="00EB2B14">
        <w:tc>
          <w:tcPr>
            <w:tcW w:w="1868" w:type="dxa"/>
          </w:tcPr>
          <w:p w14:paraId="69C3F3F4" w14:textId="77777777" w:rsidR="00C13C8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Rhodus, Fulk et al., 2013</w:t>
            </w:r>
          </w:p>
          <w:p w14:paraId="1D72CDF4" w14:textId="77777777" w:rsidR="00C13C8C" w:rsidRPr="007F140C" w:rsidRDefault="00C13C8C" w:rsidP="00C00FC0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[8]</w:t>
            </w:r>
          </w:p>
        </w:tc>
        <w:tc>
          <w:tcPr>
            <w:tcW w:w="1383" w:type="dxa"/>
          </w:tcPr>
          <w:p w14:paraId="5853DC36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USA</w:t>
            </w:r>
          </w:p>
        </w:tc>
        <w:tc>
          <w:tcPr>
            <w:tcW w:w="1300" w:type="dxa"/>
          </w:tcPr>
          <w:p w14:paraId="2433E3E7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81</w:t>
            </w:r>
          </w:p>
        </w:tc>
        <w:tc>
          <w:tcPr>
            <w:tcW w:w="1478" w:type="dxa"/>
          </w:tcPr>
          <w:p w14:paraId="75BAD80D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Document review</w:t>
            </w:r>
          </w:p>
        </w:tc>
        <w:tc>
          <w:tcPr>
            <w:tcW w:w="2723" w:type="dxa"/>
          </w:tcPr>
          <w:p w14:paraId="1BFF6156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Reviewed HIA attributes and level of rigour documented in reports</w:t>
            </w:r>
          </w:p>
          <w:p w14:paraId="2F45E866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Relatively little information on changes to decision-making or implementation due to reliance on documentation </w:t>
            </w:r>
          </w:p>
          <w:p w14:paraId="27F167D3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 xml:space="preserve">Attempted to categorise HIAs using Wismar’s effectiveness framework </w:t>
            </w:r>
          </w:p>
        </w:tc>
      </w:tr>
      <w:tr w:rsidR="00C13C8C" w:rsidRPr="007F140C" w14:paraId="7C7D371F" w14:textId="77777777" w:rsidTr="00EB2B14">
        <w:tc>
          <w:tcPr>
            <w:tcW w:w="1868" w:type="dxa"/>
          </w:tcPr>
          <w:p w14:paraId="7EE09627" w14:textId="77777777" w:rsidR="00C13C8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Ward, 2006</w:t>
            </w:r>
          </w:p>
          <w:p w14:paraId="08ED61C3" w14:textId="77777777" w:rsidR="00C13C8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noProof/>
                <w:lang w:val="en-NZ" w:eastAsia="en-US"/>
              </w:rPr>
              <w:t>[9]</w:t>
            </w:r>
          </w:p>
          <w:p w14:paraId="15CC389B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</w:p>
        </w:tc>
        <w:tc>
          <w:tcPr>
            <w:tcW w:w="1383" w:type="dxa"/>
          </w:tcPr>
          <w:p w14:paraId="56A43FB7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New Zealand</w:t>
            </w:r>
          </w:p>
        </w:tc>
        <w:tc>
          <w:tcPr>
            <w:tcW w:w="1300" w:type="dxa"/>
          </w:tcPr>
          <w:p w14:paraId="762D2C2A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3 formally, 2 others informed report</w:t>
            </w:r>
          </w:p>
        </w:tc>
        <w:tc>
          <w:tcPr>
            <w:tcW w:w="1478" w:type="dxa"/>
          </w:tcPr>
          <w:p w14:paraId="3E043B8C" w14:textId="77777777" w:rsidR="00C13C8C" w:rsidRPr="007F140C" w:rsidRDefault="00C13C8C" w:rsidP="00881899">
            <w:pPr>
              <w:spacing w:before="100" w:after="100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Document review, interviews</w:t>
            </w:r>
          </w:p>
        </w:tc>
        <w:tc>
          <w:tcPr>
            <w:tcW w:w="2723" w:type="dxa"/>
          </w:tcPr>
          <w:p w14:paraId="436D401A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HIA introduced new information to policy processes</w:t>
            </w:r>
          </w:p>
          <w:p w14:paraId="514101E8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Was a useful process for engaging stakeholders</w:t>
            </w:r>
          </w:p>
          <w:p w14:paraId="45F300AA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Improved understanding of other agencies’ roles and activities</w:t>
            </w:r>
          </w:p>
          <w:p w14:paraId="166D5C5E" w14:textId="77777777" w:rsidR="00C13C8C" w:rsidRPr="007F140C" w:rsidRDefault="00C13C8C" w:rsidP="00881899">
            <w:pPr>
              <w:spacing w:before="60" w:after="60"/>
              <w:ind w:left="312" w:hanging="357"/>
              <w:contextualSpacing/>
              <w:outlineLvl w:val="0"/>
              <w:rPr>
                <w:rFonts w:ascii="Times New Roman" w:eastAsiaTheme="minorHAnsi" w:hAnsi="Times New Roman" w:cs="Times New Roman"/>
                <w:bCs/>
                <w:lang w:val="en-NZ" w:eastAsia="en-US"/>
              </w:rPr>
            </w:pPr>
            <w:r w:rsidRPr="007F140C">
              <w:rPr>
                <w:rFonts w:ascii="Times New Roman" w:eastAsiaTheme="minorHAnsi" w:hAnsi="Times New Roman" w:cs="Times New Roman"/>
                <w:bCs/>
                <w:lang w:val="en-NZ" w:eastAsia="en-US"/>
              </w:rPr>
              <w:t>Important learning experience for those involved</w:t>
            </w:r>
          </w:p>
        </w:tc>
      </w:tr>
    </w:tbl>
    <w:p w14:paraId="6AB88A35" w14:textId="77777777" w:rsidR="00C13C8C" w:rsidRDefault="00C13C8C"/>
    <w:p w14:paraId="449B0D76" w14:textId="77777777" w:rsidR="00C13C8C" w:rsidRDefault="00C13C8C"/>
    <w:p w14:paraId="0B604B86" w14:textId="77777777" w:rsidR="00C13C8C" w:rsidRPr="00C00FC0" w:rsidRDefault="00C13C8C" w:rsidP="00C00FC0">
      <w:pPr>
        <w:pStyle w:val="EndNoteBibliography"/>
        <w:framePr w:wrap="around"/>
        <w:spacing w:after="0"/>
        <w:ind w:left="720" w:hanging="720"/>
        <w:rPr>
          <w:noProof/>
        </w:rPr>
      </w:pPr>
      <w:r w:rsidRPr="00C00FC0">
        <w:rPr>
          <w:noProof/>
        </w:rPr>
        <w:t>1.</w:t>
      </w:r>
      <w:r w:rsidRPr="00C00FC0">
        <w:rPr>
          <w:noProof/>
        </w:rPr>
        <w:tab/>
        <w:t xml:space="preserve">Bekker M: </w:t>
      </w:r>
      <w:r w:rsidRPr="00C00FC0">
        <w:rPr>
          <w:b/>
          <w:noProof/>
        </w:rPr>
        <w:t>The Politics of Healthy Policies: Redesigning Health Impact Assessment to Integrate Health in Public Policy</w:t>
      </w:r>
      <w:r w:rsidRPr="00C00FC0">
        <w:rPr>
          <w:noProof/>
        </w:rPr>
        <w:t>. Amsterdam: Eburon Delft; 2007.</w:t>
      </w:r>
    </w:p>
    <w:p w14:paraId="083E1D7D" w14:textId="77777777" w:rsidR="00C13C8C" w:rsidRPr="00C00FC0" w:rsidRDefault="00C13C8C" w:rsidP="00C00FC0">
      <w:pPr>
        <w:pStyle w:val="EndNoteBibliography"/>
        <w:framePr w:wrap="around"/>
        <w:spacing w:after="0"/>
        <w:ind w:left="720" w:hanging="720"/>
        <w:rPr>
          <w:noProof/>
        </w:rPr>
      </w:pPr>
      <w:r w:rsidRPr="00C00FC0">
        <w:rPr>
          <w:noProof/>
        </w:rPr>
        <w:t>2.</w:t>
      </w:r>
      <w:r w:rsidRPr="00C00FC0">
        <w:rPr>
          <w:noProof/>
        </w:rPr>
        <w:tab/>
        <w:t xml:space="preserve">Bourcier E, Charbonneau D, Cahill C, Dannenberg AL: </w:t>
      </w:r>
      <w:r w:rsidRPr="00C00FC0">
        <w:rPr>
          <w:b/>
          <w:noProof/>
        </w:rPr>
        <w:t>An Evaluation of Health Impact Assessments in the United States, 2011–2014</w:t>
      </w:r>
      <w:r w:rsidRPr="00C00FC0">
        <w:rPr>
          <w:noProof/>
        </w:rPr>
        <w:t xml:space="preserve">. </w:t>
      </w:r>
      <w:r w:rsidRPr="00C00FC0">
        <w:rPr>
          <w:i/>
          <w:noProof/>
        </w:rPr>
        <w:t xml:space="preserve">Preventing Chronic Disease </w:t>
      </w:r>
      <w:r w:rsidRPr="00C00FC0">
        <w:rPr>
          <w:noProof/>
        </w:rPr>
        <w:t xml:space="preserve">2015, </w:t>
      </w:r>
      <w:r w:rsidRPr="00C00FC0">
        <w:rPr>
          <w:b/>
          <w:noProof/>
        </w:rPr>
        <w:t>12</w:t>
      </w:r>
      <w:r w:rsidRPr="00C00FC0">
        <w:rPr>
          <w:noProof/>
        </w:rPr>
        <w:t>.</w:t>
      </w:r>
    </w:p>
    <w:p w14:paraId="51FDF4AA" w14:textId="77777777" w:rsidR="00C13C8C" w:rsidRPr="00C00FC0" w:rsidRDefault="00C13C8C" w:rsidP="00C00FC0">
      <w:pPr>
        <w:pStyle w:val="EndNoteBibliography"/>
        <w:framePr w:wrap="around"/>
        <w:spacing w:after="0"/>
        <w:ind w:left="720" w:hanging="720"/>
        <w:rPr>
          <w:noProof/>
        </w:rPr>
      </w:pPr>
      <w:r w:rsidRPr="00C00FC0">
        <w:rPr>
          <w:noProof/>
        </w:rPr>
        <w:t>3.</w:t>
      </w:r>
      <w:r w:rsidRPr="00C00FC0">
        <w:rPr>
          <w:noProof/>
        </w:rPr>
        <w:tab/>
        <w:t>Harris E, Haigh F, Baum F, Harris-Roxas B, Kemp L, Ng Chok H, Spickett J, Keleher H, Morgan R, Harris M</w:t>
      </w:r>
      <w:r w:rsidRPr="00C00FC0">
        <w:rPr>
          <w:i/>
          <w:noProof/>
        </w:rPr>
        <w:t xml:space="preserve"> et al</w:t>
      </w:r>
      <w:r w:rsidRPr="00C00FC0">
        <w:rPr>
          <w:noProof/>
        </w:rPr>
        <w:t xml:space="preserve">: </w:t>
      </w:r>
      <w:r w:rsidRPr="00C00FC0">
        <w:rPr>
          <w:b/>
          <w:noProof/>
        </w:rPr>
        <w:t>The Effectiveness of Health Impact Assessment in New Zealand and Australia 2005-2009</w:t>
      </w:r>
      <w:r w:rsidR="00EB2B14">
        <w:rPr>
          <w:noProof/>
        </w:rPr>
        <w:t xml:space="preserve">. </w:t>
      </w:r>
      <w:r w:rsidRPr="00C00FC0">
        <w:rPr>
          <w:noProof/>
        </w:rPr>
        <w:t>Sydney: Centre for Primary Health Care and Equity, University of New South Wales; 2013.</w:t>
      </w:r>
    </w:p>
    <w:p w14:paraId="169FF6B3" w14:textId="77777777" w:rsidR="00C13C8C" w:rsidRPr="00C00FC0" w:rsidRDefault="00C13C8C" w:rsidP="00C00FC0">
      <w:pPr>
        <w:pStyle w:val="EndNoteBibliography"/>
        <w:framePr w:wrap="around"/>
        <w:spacing w:after="0"/>
        <w:ind w:left="720" w:hanging="720"/>
        <w:rPr>
          <w:noProof/>
        </w:rPr>
      </w:pPr>
      <w:r w:rsidRPr="00C00FC0">
        <w:rPr>
          <w:noProof/>
        </w:rPr>
        <w:t>4.</w:t>
      </w:r>
      <w:r w:rsidRPr="00C00FC0">
        <w:rPr>
          <w:noProof/>
        </w:rPr>
        <w:tab/>
        <w:t xml:space="preserve">Dannenberg AL, Bhatia R, Cole BL, Heaton SK, Feldman JD, Rutt CD: </w:t>
      </w:r>
      <w:r w:rsidRPr="00C00FC0">
        <w:rPr>
          <w:b/>
          <w:noProof/>
        </w:rPr>
        <w:t>Use of Health Impact Assessment in the U.S: 27 Case Studies, 1999-2007</w:t>
      </w:r>
      <w:r w:rsidRPr="00C00FC0">
        <w:rPr>
          <w:noProof/>
        </w:rPr>
        <w:t xml:space="preserve">. </w:t>
      </w:r>
      <w:r w:rsidRPr="00C00FC0">
        <w:rPr>
          <w:i/>
          <w:noProof/>
        </w:rPr>
        <w:t xml:space="preserve">American Journal of Preventive Medicine </w:t>
      </w:r>
      <w:r w:rsidRPr="00C00FC0">
        <w:rPr>
          <w:noProof/>
        </w:rPr>
        <w:t xml:space="preserve">2008, </w:t>
      </w:r>
      <w:r w:rsidRPr="00C00FC0">
        <w:rPr>
          <w:b/>
          <w:noProof/>
        </w:rPr>
        <w:t>34</w:t>
      </w:r>
      <w:r w:rsidRPr="00C00FC0">
        <w:rPr>
          <w:noProof/>
        </w:rPr>
        <w:t>(3):241-256.</w:t>
      </w:r>
    </w:p>
    <w:p w14:paraId="11C7FBCF" w14:textId="77777777" w:rsidR="00C13C8C" w:rsidRPr="00C00FC0" w:rsidRDefault="00C13C8C" w:rsidP="00C00FC0">
      <w:pPr>
        <w:pStyle w:val="EndNoteBibliography"/>
        <w:framePr w:wrap="around"/>
        <w:spacing w:after="0"/>
        <w:ind w:left="720" w:hanging="720"/>
        <w:rPr>
          <w:noProof/>
        </w:rPr>
      </w:pPr>
      <w:r w:rsidRPr="00C00FC0">
        <w:rPr>
          <w:noProof/>
        </w:rPr>
        <w:t>5.</w:t>
      </w:r>
      <w:r w:rsidRPr="00C00FC0">
        <w:rPr>
          <w:noProof/>
        </w:rPr>
        <w:tab/>
        <w:t xml:space="preserve">O'Mullane M, Quinlivan A: </w:t>
      </w:r>
      <w:r w:rsidRPr="00C00FC0">
        <w:rPr>
          <w:b/>
          <w:noProof/>
        </w:rPr>
        <w:t>Health Impact Assessment (HIA) in Ireland and the role of local government</w:t>
      </w:r>
      <w:r w:rsidRPr="00C00FC0">
        <w:rPr>
          <w:noProof/>
        </w:rPr>
        <w:t xml:space="preserve">. </w:t>
      </w:r>
      <w:r w:rsidRPr="00C00FC0">
        <w:rPr>
          <w:i/>
          <w:noProof/>
        </w:rPr>
        <w:t xml:space="preserve">Environmental Impact Assessment Review </w:t>
      </w:r>
      <w:r w:rsidRPr="00C00FC0">
        <w:rPr>
          <w:noProof/>
        </w:rPr>
        <w:t xml:space="preserve">2012, </w:t>
      </w:r>
      <w:r w:rsidRPr="00C00FC0">
        <w:rPr>
          <w:b/>
          <w:noProof/>
        </w:rPr>
        <w:t>32</w:t>
      </w:r>
      <w:r w:rsidRPr="00C00FC0">
        <w:rPr>
          <w:noProof/>
        </w:rPr>
        <w:t>(1):181-186.</w:t>
      </w:r>
    </w:p>
    <w:p w14:paraId="4013F251" w14:textId="77777777" w:rsidR="00C13C8C" w:rsidRPr="00C00FC0" w:rsidRDefault="00EB2B14" w:rsidP="00C00FC0">
      <w:pPr>
        <w:pStyle w:val="EndNoteBibliography"/>
        <w:framePr w:wrap="around"/>
        <w:spacing w:after="0"/>
        <w:ind w:left="720" w:hanging="720"/>
        <w:rPr>
          <w:noProof/>
        </w:rPr>
      </w:pPr>
      <w:r>
        <w:rPr>
          <w:noProof/>
        </w:rPr>
        <w:t>6.</w:t>
      </w:r>
      <w:r>
        <w:rPr>
          <w:noProof/>
        </w:rPr>
        <w:tab/>
        <w:t>Opinion Leader Research</w:t>
      </w:r>
      <w:r w:rsidR="00C13C8C" w:rsidRPr="00C00FC0">
        <w:rPr>
          <w:noProof/>
        </w:rPr>
        <w:t xml:space="preserve">: </w:t>
      </w:r>
      <w:r w:rsidR="00C13C8C" w:rsidRPr="00C00FC0">
        <w:rPr>
          <w:b/>
          <w:noProof/>
        </w:rPr>
        <w:t>Report on the Qualitative Evaluation of Four HIAs on Draft Mayoral Strategies for London</w:t>
      </w:r>
      <w:r w:rsidR="00C13C8C" w:rsidRPr="00C00FC0">
        <w:rPr>
          <w:noProof/>
        </w:rPr>
        <w:t>; 2003.</w:t>
      </w:r>
    </w:p>
    <w:p w14:paraId="5843D727" w14:textId="77777777" w:rsidR="00C13C8C" w:rsidRPr="00C00FC0" w:rsidRDefault="00C13C8C" w:rsidP="00C00FC0">
      <w:pPr>
        <w:pStyle w:val="EndNoteBibliography"/>
        <w:framePr w:wrap="around"/>
        <w:spacing w:after="0"/>
        <w:ind w:left="720" w:hanging="720"/>
        <w:rPr>
          <w:noProof/>
        </w:rPr>
      </w:pPr>
      <w:r w:rsidRPr="00C00FC0">
        <w:rPr>
          <w:noProof/>
        </w:rPr>
        <w:t>7.</w:t>
      </w:r>
      <w:r w:rsidRPr="00C00FC0">
        <w:rPr>
          <w:noProof/>
        </w:rPr>
        <w:tab/>
        <w:t xml:space="preserve">O'Reilly J, Trueman P, Redmond S, Yi Y, Wright D: </w:t>
      </w:r>
      <w:r w:rsidRPr="00C00FC0">
        <w:rPr>
          <w:b/>
          <w:noProof/>
        </w:rPr>
        <w:t>Cost Benefit Analysis of Health Impact Assessment</w:t>
      </w:r>
      <w:r w:rsidRPr="00C00FC0">
        <w:rPr>
          <w:noProof/>
        </w:rPr>
        <w:t>; 2006.</w:t>
      </w:r>
    </w:p>
    <w:p w14:paraId="3DA1E92E" w14:textId="77777777" w:rsidR="00C13C8C" w:rsidRPr="00C00FC0" w:rsidRDefault="00C13C8C" w:rsidP="00C00FC0">
      <w:pPr>
        <w:pStyle w:val="EndNoteBibliography"/>
        <w:framePr w:wrap="around"/>
        <w:spacing w:after="0"/>
        <w:ind w:left="720" w:hanging="720"/>
        <w:rPr>
          <w:noProof/>
        </w:rPr>
      </w:pPr>
      <w:r w:rsidRPr="00C00FC0">
        <w:rPr>
          <w:noProof/>
        </w:rPr>
        <w:t>8.</w:t>
      </w:r>
      <w:r w:rsidRPr="00C00FC0">
        <w:rPr>
          <w:noProof/>
        </w:rPr>
        <w:tab/>
        <w:t xml:space="preserve">Rhodus J, Fulk F, Autrey B, O’Shea S, Roth A: </w:t>
      </w:r>
      <w:r w:rsidRPr="00C00FC0">
        <w:rPr>
          <w:b/>
          <w:noProof/>
        </w:rPr>
        <w:t>A Review of Health Impact Assessments in the U.S.: Current State-of-Science, Best Practices, and Areas for Improvement</w:t>
      </w:r>
      <w:r w:rsidRPr="00C00FC0">
        <w:rPr>
          <w:noProof/>
        </w:rPr>
        <w:t>. In</w:t>
      </w:r>
      <w:r w:rsidRPr="00C00FC0">
        <w:rPr>
          <w:i/>
          <w:noProof/>
        </w:rPr>
        <w:t>.</w:t>
      </w:r>
      <w:r w:rsidRPr="00C00FC0">
        <w:rPr>
          <w:noProof/>
        </w:rPr>
        <w:t xml:space="preserve"> Cincinnati: Office of Research and Development, National Exposure Research Laboratory, U.S. Environmental Protection Agency; 2013.</w:t>
      </w:r>
    </w:p>
    <w:p w14:paraId="077B66C7" w14:textId="77777777" w:rsidR="00C13C8C" w:rsidRPr="00C00FC0" w:rsidRDefault="00C13C8C" w:rsidP="00C00FC0">
      <w:pPr>
        <w:pStyle w:val="EndNoteBibliography"/>
        <w:framePr w:wrap="around"/>
        <w:ind w:left="720" w:hanging="720"/>
        <w:rPr>
          <w:noProof/>
        </w:rPr>
      </w:pPr>
      <w:r w:rsidRPr="00C00FC0">
        <w:rPr>
          <w:noProof/>
        </w:rPr>
        <w:t>9.</w:t>
      </w:r>
      <w:r w:rsidRPr="00C00FC0">
        <w:rPr>
          <w:noProof/>
        </w:rPr>
        <w:tab/>
        <w:t xml:space="preserve">Ward M: </w:t>
      </w:r>
      <w:r w:rsidRPr="00C00FC0">
        <w:rPr>
          <w:b/>
          <w:noProof/>
        </w:rPr>
        <w:t>Health Impact Assessment in New Zealand: Experience at policy level</w:t>
      </w:r>
      <w:r w:rsidRPr="00C00FC0">
        <w:rPr>
          <w:noProof/>
        </w:rPr>
        <w:t>; 2006.</w:t>
      </w:r>
    </w:p>
    <w:p w14:paraId="24228456" w14:textId="77777777" w:rsidR="00C13C8C" w:rsidRDefault="00C13C8C"/>
    <w:p w14:paraId="5B3B98E1" w14:textId="77777777" w:rsidR="00B87150" w:rsidRDefault="00B87150"/>
    <w:sectPr w:rsidR="00B87150" w:rsidSect="00B871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13C8C"/>
    <w:rsid w:val="008B7DA8"/>
    <w:rsid w:val="00B87150"/>
    <w:rsid w:val="00C13C8C"/>
    <w:rsid w:val="00EB2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427C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C8C"/>
    <w:pPr>
      <w:spacing w:before="120" w:after="240" w:line="276" w:lineRule="auto"/>
    </w:pPr>
    <w:rPr>
      <w:rFonts w:asciiTheme="majorHAnsi" w:hAnsiTheme="majorHAnsi"/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C13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3C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3C8C"/>
    <w:rPr>
      <w:rFonts w:asciiTheme="majorHAnsi" w:hAnsiTheme="majorHAnsi"/>
      <w:sz w:val="20"/>
      <w:szCs w:val="20"/>
      <w:lang w:val="en-AU" w:eastAsia="en-AU"/>
    </w:rPr>
  </w:style>
  <w:style w:type="table" w:styleId="TableGrid">
    <w:name w:val="Table Grid"/>
    <w:basedOn w:val="TableNormal"/>
    <w:uiPriority w:val="59"/>
    <w:rsid w:val="00C13C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3C8C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C8C"/>
    <w:rPr>
      <w:rFonts w:ascii="Lucida Grande" w:hAnsi="Lucida Grande" w:cs="Lucida Grande"/>
      <w:sz w:val="18"/>
      <w:szCs w:val="18"/>
      <w:lang w:val="en-AU" w:eastAsia="en-AU"/>
    </w:rPr>
  </w:style>
  <w:style w:type="paragraph" w:customStyle="1" w:styleId="EndNoteBibliographyTitle">
    <w:name w:val="EndNote Bibliography Title"/>
    <w:basedOn w:val="Normal"/>
    <w:rsid w:val="00C13C8C"/>
    <w:pPr>
      <w:framePr w:hSpace="180" w:wrap="around" w:vAnchor="text" w:hAnchor="page" w:x="1729" w:y="-364"/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13C8C"/>
    <w:pPr>
      <w:framePr w:hSpace="180" w:wrap="around" w:vAnchor="text" w:hAnchor="page" w:x="1729" w:y="-364"/>
      <w:spacing w:line="240" w:lineRule="auto"/>
    </w:pPr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C8C"/>
    <w:rPr>
      <w:rFonts w:asciiTheme="majorHAnsi" w:hAnsiTheme="majorHAnsi"/>
      <w:b/>
      <w:bCs/>
      <w:sz w:val="20"/>
      <w:szCs w:val="20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C8C"/>
    <w:pPr>
      <w:spacing w:before="120" w:after="240" w:line="276" w:lineRule="auto"/>
    </w:pPr>
    <w:rPr>
      <w:rFonts w:asciiTheme="majorHAnsi" w:hAnsiTheme="majorHAnsi"/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C13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3C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3C8C"/>
    <w:rPr>
      <w:rFonts w:asciiTheme="majorHAnsi" w:hAnsiTheme="majorHAnsi"/>
      <w:sz w:val="20"/>
      <w:szCs w:val="20"/>
      <w:lang w:val="en-AU" w:eastAsia="en-AU"/>
    </w:rPr>
  </w:style>
  <w:style w:type="table" w:styleId="TableGrid">
    <w:name w:val="Table Grid"/>
    <w:basedOn w:val="TableNormal"/>
    <w:uiPriority w:val="59"/>
    <w:rsid w:val="00C13C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3C8C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C8C"/>
    <w:rPr>
      <w:rFonts w:ascii="Lucida Grande" w:hAnsi="Lucida Grande" w:cs="Lucida Grande"/>
      <w:sz w:val="18"/>
      <w:szCs w:val="18"/>
      <w:lang w:val="en-AU" w:eastAsia="en-AU"/>
    </w:rPr>
  </w:style>
  <w:style w:type="paragraph" w:customStyle="1" w:styleId="EndNoteBibliographyTitle">
    <w:name w:val="EndNote Bibliography Title"/>
    <w:basedOn w:val="Normal"/>
    <w:rsid w:val="00C13C8C"/>
    <w:pPr>
      <w:framePr w:hSpace="180" w:wrap="around" w:vAnchor="text" w:hAnchor="page" w:x="1729" w:y="-364"/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13C8C"/>
    <w:pPr>
      <w:framePr w:hSpace="180" w:wrap="around" w:vAnchor="text" w:hAnchor="page" w:x="1729" w:y="-364"/>
      <w:spacing w:line="240" w:lineRule="auto"/>
    </w:pPr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C8C"/>
    <w:rPr>
      <w:rFonts w:asciiTheme="majorHAnsi" w:hAnsiTheme="majorHAnsi"/>
      <w:b/>
      <w:bCs/>
      <w:sz w:val="20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3</Words>
  <Characters>4350</Characters>
  <Application>Microsoft Office Word</Application>
  <DocSecurity>0</DocSecurity>
  <Lines>36</Lines>
  <Paragraphs>10</Paragraphs>
  <ScaleCrop>false</ScaleCrop>
  <Company/>
  <LinksUpToDate>false</LinksUpToDate>
  <CharactersWithSpaces>5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Haigh</dc:creator>
  <cp:lastModifiedBy>Holg</cp:lastModifiedBy>
  <cp:revision>2</cp:revision>
  <dcterms:created xsi:type="dcterms:W3CDTF">2015-07-17T03:09:00Z</dcterms:created>
  <dcterms:modified xsi:type="dcterms:W3CDTF">2015-07-17T03:09:00Z</dcterms:modified>
</cp:coreProperties>
</file>